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1AD581" w14:textId="77777777" w:rsidR="00B96AAE" w:rsidRPr="00EC1460" w:rsidRDefault="00B96AAE" w:rsidP="00B96AAE"/>
    <w:tbl>
      <w:tblPr>
        <w:tblStyle w:val="PlainTable3"/>
        <w:tblW w:w="13470" w:type="dxa"/>
        <w:tblLayout w:type="fixed"/>
        <w:tblLook w:val="0680" w:firstRow="0" w:lastRow="0" w:firstColumn="1" w:lastColumn="0" w:noHBand="1" w:noVBand="1"/>
      </w:tblPr>
      <w:tblGrid>
        <w:gridCol w:w="1270"/>
        <w:gridCol w:w="1046"/>
        <w:gridCol w:w="1047"/>
        <w:gridCol w:w="9"/>
        <w:gridCol w:w="1261"/>
        <w:gridCol w:w="1045"/>
        <w:gridCol w:w="1048"/>
        <w:gridCol w:w="11"/>
        <w:gridCol w:w="1259"/>
        <w:gridCol w:w="1047"/>
        <w:gridCol w:w="1048"/>
        <w:gridCol w:w="10"/>
        <w:gridCol w:w="1260"/>
        <w:gridCol w:w="1046"/>
        <w:gridCol w:w="1047"/>
        <w:gridCol w:w="16"/>
      </w:tblGrid>
      <w:tr w:rsidR="00B96AAE" w:rsidRPr="00EC1460" w14:paraId="63B7590D" w14:textId="77777777" w:rsidTr="00B96AAE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37" w:type="dxa"/>
            <w:gridSpan w:val="8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267D7B40" w14:textId="77777777" w:rsidR="00B96AAE" w:rsidRPr="00D471D9" w:rsidRDefault="00B96AAE" w:rsidP="00D471D9">
            <w:pPr>
              <w:spacing w:line="360" w:lineRule="auto"/>
              <w:jc w:val="center"/>
              <w:rPr>
                <w:caps w:val="0"/>
                <w:color w:val="000000"/>
              </w:rPr>
            </w:pPr>
            <w:r w:rsidRPr="00D471D9">
              <w:rPr>
                <w:color w:val="000000"/>
              </w:rPr>
              <w:t>F</w:t>
            </w:r>
            <w:r w:rsidRPr="00D471D9">
              <w:rPr>
                <w:caps w:val="0"/>
                <w:color w:val="000000"/>
              </w:rPr>
              <w:t>ull-length protein</w:t>
            </w:r>
          </w:p>
        </w:tc>
        <w:tc>
          <w:tcPr>
            <w:tcW w:w="6733" w:type="dxa"/>
            <w:gridSpan w:val="8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36EE015F" w14:textId="77777777" w:rsidR="00B96AAE" w:rsidRPr="00D471D9" w:rsidRDefault="00B96AAE" w:rsidP="00D471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sym w:font="Symbol" w:char="F061"/>
            </w:r>
            <w:r w:rsidRPr="00D471D9">
              <w:rPr>
                <w:b/>
                <w:bCs/>
                <w:color w:val="000000"/>
              </w:rPr>
              <w:t>-domain only</w:t>
            </w:r>
          </w:p>
        </w:tc>
      </w:tr>
      <w:tr w:rsidR="00B96AAE" w:rsidRPr="00EC1460" w14:paraId="63DE1B2A" w14:textId="77777777" w:rsidTr="00B96AAE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72" w:type="dxa"/>
            <w:gridSpan w:val="4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BE022C4" w14:textId="77777777" w:rsidR="00B96AAE" w:rsidRPr="00D471D9" w:rsidRDefault="00B96AAE" w:rsidP="00D471D9">
            <w:pPr>
              <w:spacing w:line="276" w:lineRule="auto"/>
              <w:jc w:val="center"/>
              <w:rPr>
                <w:color w:val="000000"/>
              </w:rPr>
            </w:pPr>
            <w:r w:rsidRPr="00D471D9">
              <w:rPr>
                <w:color w:val="000000"/>
              </w:rPr>
              <w:t>K1L</w:t>
            </w:r>
          </w:p>
        </w:tc>
        <w:tc>
          <w:tcPr>
            <w:tcW w:w="3365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A260EB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K1</w:t>
            </w:r>
          </w:p>
        </w:tc>
        <w:tc>
          <w:tcPr>
            <w:tcW w:w="3364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606CD52F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71D9">
              <w:rPr>
                <w:b/>
                <w:bCs/>
              </w:rPr>
              <w:t>K1L</w:t>
            </w:r>
          </w:p>
        </w:tc>
        <w:tc>
          <w:tcPr>
            <w:tcW w:w="3369" w:type="dxa"/>
            <w:gridSpan w:val="4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A3B66A8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K1</w:t>
            </w:r>
          </w:p>
        </w:tc>
      </w:tr>
      <w:tr w:rsidR="00B96AAE" w:rsidRPr="00EC1460" w14:paraId="6445C290" w14:textId="77777777" w:rsidTr="00B96AAE">
        <w:trPr>
          <w:gridAfter w:val="1"/>
          <w:wAfter w:w="16" w:type="dxa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AC4F5D2" w14:textId="77777777" w:rsidR="00B96AAE" w:rsidRPr="00D471D9" w:rsidRDefault="00B96AAE" w:rsidP="00D471D9">
            <w:pPr>
              <w:spacing w:line="276" w:lineRule="auto"/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Name</w:t>
            </w:r>
          </w:p>
        </w:tc>
        <w:tc>
          <w:tcPr>
            <w:tcW w:w="1046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511751C7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% ID</w:t>
            </w:r>
          </w:p>
        </w:tc>
        <w:tc>
          <w:tcPr>
            <w:tcW w:w="1047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06A92CFE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% Sim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232FBCC1" w14:textId="77777777" w:rsidR="00B96AAE" w:rsidRPr="00D471D9" w:rsidRDefault="00B96AAE" w:rsidP="00D471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Name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vAlign w:val="bottom"/>
          </w:tcPr>
          <w:p w14:paraId="7968FF97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% ID</w:t>
            </w:r>
          </w:p>
        </w:tc>
        <w:tc>
          <w:tcPr>
            <w:tcW w:w="1048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4C224EFF" w14:textId="77777777" w:rsidR="00B96AAE" w:rsidRPr="00D471D9" w:rsidRDefault="00B96AAE" w:rsidP="00D471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% Sim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5B3D7250" w14:textId="77777777" w:rsidR="00B96AAE" w:rsidRPr="00D471D9" w:rsidRDefault="00B96AAE" w:rsidP="00D471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Name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vAlign w:val="bottom"/>
          </w:tcPr>
          <w:p w14:paraId="5F57538F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color w:val="000000"/>
              </w:rPr>
              <w:t>%ID</w:t>
            </w:r>
          </w:p>
        </w:tc>
        <w:tc>
          <w:tcPr>
            <w:tcW w:w="1048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14:paraId="342D6F64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% Sim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  <w:bottom w:val="single" w:sz="8" w:space="0" w:color="auto"/>
            </w:tcBorders>
            <w:vAlign w:val="bottom"/>
          </w:tcPr>
          <w:p w14:paraId="4E170C05" w14:textId="77777777" w:rsidR="00B96AAE" w:rsidRPr="00D471D9" w:rsidRDefault="00B96AAE" w:rsidP="00D471D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Name</w:t>
            </w:r>
          </w:p>
        </w:tc>
        <w:tc>
          <w:tcPr>
            <w:tcW w:w="1046" w:type="dxa"/>
            <w:tcBorders>
              <w:bottom w:val="single" w:sz="8" w:space="0" w:color="auto"/>
            </w:tcBorders>
            <w:vAlign w:val="bottom"/>
          </w:tcPr>
          <w:p w14:paraId="6534FA99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color w:val="000000"/>
              </w:rPr>
              <w:t>% ID</w:t>
            </w:r>
          </w:p>
        </w:tc>
        <w:tc>
          <w:tcPr>
            <w:tcW w:w="1047" w:type="dxa"/>
            <w:tcBorders>
              <w:bottom w:val="single" w:sz="8" w:space="0" w:color="auto"/>
            </w:tcBorders>
            <w:vAlign w:val="bottom"/>
          </w:tcPr>
          <w:p w14:paraId="3C7EB72B" w14:textId="77777777" w:rsidR="00B96AAE" w:rsidRPr="00D471D9" w:rsidRDefault="00B96AAE" w:rsidP="00D471D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aps/>
                <w:color w:val="000000"/>
              </w:rPr>
            </w:pPr>
            <w:r w:rsidRPr="00D471D9">
              <w:rPr>
                <w:color w:val="000000"/>
              </w:rPr>
              <w:t>% Sim</w:t>
            </w:r>
          </w:p>
        </w:tc>
      </w:tr>
      <w:tr w:rsidR="00B96AAE" w:rsidRPr="00EC1460" w14:paraId="5502EB4C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6345F543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KaKKT3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0DDEFB36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7</w:t>
            </w:r>
          </w:p>
        </w:tc>
        <w:tc>
          <w:tcPr>
            <w:tcW w:w="1047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E58015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44</w:t>
            </w:r>
          </w:p>
        </w:tc>
        <w:tc>
          <w:tcPr>
            <w:tcW w:w="1270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51390FD8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PmKKT1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1521C11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0</w:t>
            </w:r>
          </w:p>
        </w:tc>
        <w:tc>
          <w:tcPr>
            <w:tcW w:w="104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AFA41BD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5</w:t>
            </w:r>
          </w:p>
        </w:tc>
        <w:tc>
          <w:tcPr>
            <w:tcW w:w="1270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DB8BF15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3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33877726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8</w:t>
            </w:r>
          </w:p>
        </w:tc>
        <w:tc>
          <w:tcPr>
            <w:tcW w:w="1048" w:type="dxa"/>
            <w:tcBorders>
              <w:top w:val="single" w:sz="8" w:space="0" w:color="auto"/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EF2C3A5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6</w:t>
            </w:r>
          </w:p>
        </w:tc>
        <w:tc>
          <w:tcPr>
            <w:tcW w:w="1270" w:type="dxa"/>
            <w:gridSpan w:val="2"/>
            <w:tcBorders>
              <w:top w:val="single" w:sz="8" w:space="0" w:color="auto"/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2487EC9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3</w:t>
            </w:r>
          </w:p>
        </w:tc>
        <w:tc>
          <w:tcPr>
            <w:tcW w:w="1046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6234C9F2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5</w:t>
            </w:r>
          </w:p>
        </w:tc>
        <w:tc>
          <w:tcPr>
            <w:tcW w:w="1047" w:type="dxa"/>
            <w:tcBorders>
              <w:top w:val="single" w:sz="8" w:space="0" w:color="auto"/>
            </w:tcBorders>
            <w:shd w:val="clear" w:color="auto" w:fill="FFFFFF" w:themeFill="background1"/>
            <w:vAlign w:val="bottom"/>
          </w:tcPr>
          <w:p w14:paraId="1E343C88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9</w:t>
            </w:r>
          </w:p>
        </w:tc>
      </w:tr>
      <w:tr w:rsidR="00B96AAE" w:rsidRPr="00EC1460" w14:paraId="2566D545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6C099DCB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Ka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47F7771F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7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BA1BC32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45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6BDC580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3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394E726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0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186B388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6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7A21609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PmKKT1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203448D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8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0DC07DA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5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6425E732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aKKT3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1D23616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3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715D5A87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2</w:t>
            </w:r>
          </w:p>
        </w:tc>
      </w:tr>
      <w:tr w:rsidR="00B96AAE" w:rsidRPr="00EC1460" w14:paraId="24973B89" w14:textId="77777777" w:rsidTr="00B96AAE">
        <w:trPr>
          <w:gridAfter w:val="1"/>
          <w:wAfter w:w="16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75108504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KaKKT2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15CBD933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7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8583EFC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45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C7531FE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dKKT1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370BE56B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9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5E6D155B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4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9D93BF2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1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3DDD7E5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7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545B29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3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DE22268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Pm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374E9C84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2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5DD7384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1</w:t>
            </w:r>
          </w:p>
        </w:tc>
      </w:tr>
      <w:tr w:rsidR="00B96AAE" w:rsidRPr="00EC1460" w14:paraId="670A2F22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58D3C9A4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TpKKT3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4FEB6E5F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5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5F60B88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44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B250BCB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aKKT3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774224B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9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F885721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3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6C835930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2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06017C3B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6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207853B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4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58ED8D6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K1L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bottom"/>
          </w:tcPr>
          <w:p w14:paraId="042170A0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71D9">
              <w:rPr>
                <w:b/>
                <w:bCs/>
                <w:color w:val="000000"/>
              </w:rPr>
              <w:t>22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bottom"/>
          </w:tcPr>
          <w:p w14:paraId="11EA5D4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71D9">
              <w:rPr>
                <w:b/>
                <w:bCs/>
                <w:color w:val="000000"/>
              </w:rPr>
              <w:t>35</w:t>
            </w:r>
          </w:p>
        </w:tc>
      </w:tr>
      <w:tr w:rsidR="00B96AAE" w:rsidRPr="00EC1460" w14:paraId="38CCD369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0CBF153B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Nd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199E1EC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4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21051F2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41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724A8F3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aKKT1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44724BAB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9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FCDAD58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2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407FFB16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KaKKT3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08D0470C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5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94258D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9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41574D3B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d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4D3AA673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1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5E1077B2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9</w:t>
            </w:r>
          </w:p>
        </w:tc>
      </w:tr>
      <w:tr w:rsidR="00B96AAE" w:rsidRPr="00EC1460" w14:paraId="35488F9B" w14:textId="77777777" w:rsidTr="00B96AAE">
        <w:trPr>
          <w:gridAfter w:val="1"/>
          <w:wAfter w:w="16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24D744A1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Pm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71709406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1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6EBAB96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6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A224148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aKKT2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2F2F2BF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9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FB58CA6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2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2E19CD0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1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1449AF9B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4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9E2913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51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3E8F45F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aKKT2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0AF3A5C0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1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402A63EF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9</w:t>
            </w:r>
          </w:p>
        </w:tc>
      </w:tr>
      <w:tr w:rsidR="00B96AAE" w:rsidRPr="00EC1460" w14:paraId="797F80E0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3BBA0799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TpKKT2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6AC24DB3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8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B2BB30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1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680F090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K1L</w:t>
            </w:r>
          </w:p>
        </w:tc>
        <w:tc>
          <w:tcPr>
            <w:tcW w:w="1045" w:type="dxa"/>
            <w:shd w:val="clear" w:color="auto" w:fill="F2F2F2" w:themeFill="background1" w:themeFillShade="F2"/>
            <w:vAlign w:val="bottom"/>
          </w:tcPr>
          <w:p w14:paraId="6B997AEF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18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A0E0C9F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32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8071BE3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2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13C58B24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3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C7795FC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3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32C196FA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Ka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47C9B1A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0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1FB18D1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8</w:t>
            </w:r>
          </w:p>
        </w:tc>
      </w:tr>
      <w:tr w:rsidR="00B96AAE" w:rsidRPr="00EC1460" w14:paraId="7F24C119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2F2F2" w:themeFill="background1" w:themeFillShade="F2"/>
            <w:vAlign w:val="bottom"/>
          </w:tcPr>
          <w:p w14:paraId="2B800E6F" w14:textId="77777777" w:rsidR="00B96AAE" w:rsidRPr="00D471D9" w:rsidRDefault="00B96AAE" w:rsidP="00D471D9">
            <w:pPr>
              <w:rPr>
                <w:caps w:val="0"/>
                <w:color w:val="000000"/>
              </w:rPr>
            </w:pPr>
            <w:r w:rsidRPr="00D471D9">
              <w:rPr>
                <w:caps w:val="0"/>
                <w:color w:val="000000"/>
              </w:rPr>
              <w:t>K1</w:t>
            </w:r>
          </w:p>
        </w:tc>
        <w:tc>
          <w:tcPr>
            <w:tcW w:w="1046" w:type="dxa"/>
            <w:shd w:val="clear" w:color="auto" w:fill="F2F2F2" w:themeFill="background1" w:themeFillShade="F2"/>
            <w:vAlign w:val="bottom"/>
          </w:tcPr>
          <w:p w14:paraId="6AB671F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18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43E1E8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D471D9">
              <w:rPr>
                <w:b/>
                <w:bCs/>
                <w:color w:val="000000"/>
              </w:rPr>
              <w:t>32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E2674DE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1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745E2F4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3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5C49A830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8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10C62629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71D9">
              <w:rPr>
                <w:b/>
                <w:bCs/>
                <w:color w:val="000000"/>
              </w:rPr>
              <w:t>K1</w:t>
            </w:r>
          </w:p>
        </w:tc>
        <w:tc>
          <w:tcPr>
            <w:tcW w:w="1047" w:type="dxa"/>
            <w:shd w:val="clear" w:color="auto" w:fill="F2F2F2" w:themeFill="background1" w:themeFillShade="F2"/>
            <w:vAlign w:val="bottom"/>
          </w:tcPr>
          <w:p w14:paraId="1CB2BBE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71D9">
              <w:rPr>
                <w:b/>
                <w:bCs/>
                <w:color w:val="000000"/>
              </w:rPr>
              <w:t>22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0FDE5712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471D9">
              <w:rPr>
                <w:b/>
                <w:bCs/>
                <w:color w:val="000000"/>
              </w:rPr>
              <w:t>35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5FBF0715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c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3E7F9DA6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7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40CFCE2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5</w:t>
            </w:r>
          </w:p>
        </w:tc>
      </w:tr>
      <w:tr w:rsidR="00B96AAE" w:rsidRPr="00EC1460" w14:paraId="421B5F1E" w14:textId="77777777" w:rsidTr="00B96AAE">
        <w:trPr>
          <w:gridAfter w:val="1"/>
          <w:wAfter w:w="16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4010E3DA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Tp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6302012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8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5EF22E25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30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BE13582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2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59CE7D90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3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61B3E623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8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4D90AAF9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cKKT1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41FBFFA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2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7B8A8FE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6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0DBFE857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dKKT2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16410D7A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7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58AEB9D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4</w:t>
            </w:r>
          </w:p>
        </w:tc>
      </w:tr>
      <w:tr w:rsidR="00B96AAE" w:rsidRPr="00EC1460" w14:paraId="5421CB3F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2F1CD3B9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Nc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7FF3212B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2D4C5AF8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7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654AA8BE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cKKT1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7C387A4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1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DB70BC6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7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24B5DA9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NdKKT3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7054CEB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20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08C51A1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41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22431AE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dKKT3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6192AFC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5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536E939D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0</w:t>
            </w:r>
          </w:p>
        </w:tc>
      </w:tr>
      <w:tr w:rsidR="00B96AAE" w:rsidRPr="00EC1460" w14:paraId="7585EB32" w14:textId="77777777" w:rsidTr="00B96AAE">
        <w:trPr>
          <w:gridAfter w:val="1"/>
          <w:wAfter w:w="16" w:type="dxa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2F7F083A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NdKKT2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376B78D4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10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31073C1A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4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7D99782D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dKKT2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03A4422C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F8B5425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2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F27F831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1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2B694718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6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0D92EA7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3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26DF625C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1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62CD24E9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3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730DDA8B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0</w:t>
            </w:r>
          </w:p>
        </w:tc>
      </w:tr>
      <w:tr w:rsidR="00B96AAE" w:rsidRPr="00EC1460" w14:paraId="45658ABC" w14:textId="77777777" w:rsidTr="00B96AAE">
        <w:trPr>
          <w:gridAfter w:val="1"/>
          <w:wAfter w:w="16" w:type="dxa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shd w:val="clear" w:color="auto" w:fill="FFFFFF" w:themeFill="background1"/>
            <w:vAlign w:val="bottom"/>
          </w:tcPr>
          <w:p w14:paraId="2D9CE22A" w14:textId="77777777" w:rsidR="00B96AAE" w:rsidRPr="00D471D9" w:rsidRDefault="00B96AAE" w:rsidP="00D471D9">
            <w:pPr>
              <w:rPr>
                <w:b w:val="0"/>
                <w:bCs w:val="0"/>
                <w:caps w:val="0"/>
                <w:color w:val="000000"/>
              </w:rPr>
            </w:pPr>
            <w:r w:rsidRPr="00D471D9">
              <w:rPr>
                <w:b w:val="0"/>
                <w:bCs w:val="0"/>
                <w:caps w:val="0"/>
                <w:color w:val="000000"/>
              </w:rPr>
              <w:t>NdKKT3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769D289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9</w:t>
            </w:r>
          </w:p>
        </w:tc>
        <w:tc>
          <w:tcPr>
            <w:tcW w:w="1047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062C1A8E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2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65037574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NdKKT3</w:t>
            </w:r>
          </w:p>
        </w:tc>
        <w:tc>
          <w:tcPr>
            <w:tcW w:w="1045" w:type="dxa"/>
            <w:shd w:val="clear" w:color="auto" w:fill="FFFFFF" w:themeFill="background1"/>
            <w:vAlign w:val="bottom"/>
          </w:tcPr>
          <w:p w14:paraId="50BDC200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8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1AC85231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21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205F3A0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TpKKT2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09600217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6</w:t>
            </w:r>
          </w:p>
        </w:tc>
        <w:tc>
          <w:tcPr>
            <w:tcW w:w="1048" w:type="dxa"/>
            <w:tcBorders>
              <w:right w:val="single" w:sz="8" w:space="0" w:color="auto"/>
            </w:tcBorders>
            <w:shd w:val="clear" w:color="auto" w:fill="FFFFFF" w:themeFill="background1"/>
            <w:vAlign w:val="bottom"/>
          </w:tcPr>
          <w:p w14:paraId="433CF257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3</w:t>
            </w:r>
          </w:p>
        </w:tc>
        <w:tc>
          <w:tcPr>
            <w:tcW w:w="1270" w:type="dxa"/>
            <w:gridSpan w:val="2"/>
            <w:tcBorders>
              <w:left w:val="single" w:sz="8" w:space="0" w:color="auto"/>
            </w:tcBorders>
            <w:shd w:val="clear" w:color="auto" w:fill="FFFFFF" w:themeFill="background1"/>
            <w:vAlign w:val="bottom"/>
          </w:tcPr>
          <w:p w14:paraId="1429C01C" w14:textId="77777777" w:rsidR="00B96AAE" w:rsidRPr="00D471D9" w:rsidRDefault="00B96AAE" w:rsidP="00D471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D471D9">
              <w:rPr>
                <w:color w:val="000000"/>
              </w:rPr>
              <w:t>TpKKT2</w:t>
            </w:r>
          </w:p>
        </w:tc>
        <w:tc>
          <w:tcPr>
            <w:tcW w:w="1046" w:type="dxa"/>
            <w:shd w:val="clear" w:color="auto" w:fill="FFFFFF" w:themeFill="background1"/>
            <w:vAlign w:val="bottom"/>
          </w:tcPr>
          <w:p w14:paraId="20BBB71C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13</w:t>
            </w:r>
          </w:p>
        </w:tc>
        <w:tc>
          <w:tcPr>
            <w:tcW w:w="1047" w:type="dxa"/>
            <w:shd w:val="clear" w:color="auto" w:fill="FFFFFF" w:themeFill="background1"/>
            <w:vAlign w:val="bottom"/>
          </w:tcPr>
          <w:p w14:paraId="5C6C64D8" w14:textId="77777777" w:rsidR="00B96AAE" w:rsidRPr="00D471D9" w:rsidRDefault="00B96AAE" w:rsidP="00D471D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471D9">
              <w:rPr>
                <w:color w:val="000000"/>
              </w:rPr>
              <w:t>30</w:t>
            </w:r>
          </w:p>
        </w:tc>
      </w:tr>
    </w:tbl>
    <w:p w14:paraId="6A2AF7C4" w14:textId="77777777" w:rsidR="0068532B" w:rsidRDefault="0068532B"/>
    <w:sectPr w:rsidR="0068532B" w:rsidSect="00B96AA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8F8"/>
    <w:rsid w:val="000A11DD"/>
    <w:rsid w:val="0027533E"/>
    <w:rsid w:val="002F0D88"/>
    <w:rsid w:val="005A4820"/>
    <w:rsid w:val="0068532B"/>
    <w:rsid w:val="00A14E49"/>
    <w:rsid w:val="00A43F8A"/>
    <w:rsid w:val="00B96AAE"/>
    <w:rsid w:val="00ED58F8"/>
    <w:rsid w:val="00F90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453A7"/>
  <w15:chartTrackingRefBased/>
  <w15:docId w15:val="{A3BEC763-6CFF-DA4D-83D8-E6C8D0892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6AA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96AA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6</Characters>
  <Application>Microsoft Office Word</Application>
  <DocSecurity>0</DocSecurity>
  <Lines>5</Lines>
  <Paragraphs>1</Paragraphs>
  <ScaleCrop>false</ScaleCrop>
  <Company>University of Idaho</Company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Rowley</dc:creator>
  <cp:keywords/>
  <dc:description/>
  <cp:lastModifiedBy>Paul Rowley</cp:lastModifiedBy>
  <cp:revision>2</cp:revision>
  <dcterms:created xsi:type="dcterms:W3CDTF">2020-12-03T23:25:00Z</dcterms:created>
  <dcterms:modified xsi:type="dcterms:W3CDTF">2020-12-03T23:27:00Z</dcterms:modified>
</cp:coreProperties>
</file>